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67189" w14:textId="77777777" w:rsidR="007F518B" w:rsidRDefault="007F518B" w:rsidP="007F518B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415018">
        <w:rPr>
          <w:b/>
          <w:lang w:val="en-US"/>
        </w:rPr>
        <w:t>FIGURE</w:t>
      </w:r>
      <w:r>
        <w:rPr>
          <w:b/>
          <w:lang w:val="en-US"/>
        </w:rPr>
        <w:t>S</w:t>
      </w:r>
      <w:r w:rsidRPr="00415018">
        <w:rPr>
          <w:b/>
          <w:lang w:val="en-US"/>
        </w:rPr>
        <w:t xml:space="preserve"> </w:t>
      </w:r>
    </w:p>
    <w:p w14:paraId="43BB7051" w14:textId="4A5A0BF0" w:rsidR="007F518B" w:rsidRDefault="007F518B" w:rsidP="007F518B">
      <w:pPr>
        <w:rPr>
          <w:lang w:val="en-US"/>
        </w:rPr>
      </w:pPr>
      <w:r w:rsidRPr="001D71B6">
        <w:rPr>
          <w:b/>
          <w:lang w:val="en-US"/>
        </w:rPr>
        <w:t xml:space="preserve">Supplementary </w:t>
      </w:r>
      <w:r w:rsidRPr="004F79C3">
        <w:rPr>
          <w:b/>
          <w:lang w:val="en-US"/>
        </w:rPr>
        <w:t xml:space="preserve">Figure </w:t>
      </w:r>
      <w:r w:rsidR="003D747B">
        <w:rPr>
          <w:b/>
          <w:lang w:val="en-US"/>
        </w:rPr>
        <w:t>1</w:t>
      </w:r>
      <w:r w:rsidRPr="004F79C3">
        <w:rPr>
          <w:lang w:val="en-US"/>
        </w:rPr>
        <w:t xml:space="preserve">.  </w:t>
      </w:r>
      <w:r w:rsidRPr="006E1209">
        <w:rPr>
          <w:b/>
          <w:lang w:val="en-US"/>
        </w:rPr>
        <w:t>Generation and differentiation of human mast cells derived from CD34</w:t>
      </w:r>
      <w:r w:rsidRPr="006E1209">
        <w:rPr>
          <w:b/>
          <w:vertAlign w:val="superscript"/>
          <w:lang w:val="en-US"/>
        </w:rPr>
        <w:t xml:space="preserve">+ </w:t>
      </w:r>
      <w:r w:rsidRPr="006E1209">
        <w:rPr>
          <w:b/>
          <w:lang w:val="en-US"/>
        </w:rPr>
        <w:t>cord blood hematopoietic progenitors</w:t>
      </w:r>
      <w:r>
        <w:rPr>
          <w:lang w:val="en-US"/>
        </w:rPr>
        <w:t xml:space="preserve">. </w:t>
      </w:r>
      <w:r w:rsidRPr="006E1209">
        <w:rPr>
          <w:b/>
          <w:lang w:val="en-US"/>
        </w:rPr>
        <w:t>A</w:t>
      </w:r>
      <w:r>
        <w:rPr>
          <w:lang w:val="en-US"/>
        </w:rPr>
        <w:t xml:space="preserve">. </w:t>
      </w:r>
      <w:r w:rsidRPr="00BD376C">
        <w:rPr>
          <w:lang w:val="en-US"/>
        </w:rPr>
        <w:t xml:space="preserve">Graphical representation of </w:t>
      </w:r>
      <w:r>
        <w:rPr>
          <w:lang w:val="en-US"/>
        </w:rPr>
        <w:t xml:space="preserve">the </w:t>
      </w:r>
      <w:r w:rsidRPr="00BD376C">
        <w:rPr>
          <w:lang w:val="en-US"/>
        </w:rPr>
        <w:t>culture protocol</w:t>
      </w:r>
      <w:r>
        <w:rPr>
          <w:lang w:val="en-US"/>
        </w:rPr>
        <w:t xml:space="preserve">. </w:t>
      </w:r>
      <w:r w:rsidRPr="006E1209">
        <w:rPr>
          <w:b/>
          <w:lang w:val="en-US"/>
        </w:rPr>
        <w:t>B</w:t>
      </w:r>
      <w:r>
        <w:rPr>
          <w:lang w:val="en-US"/>
        </w:rPr>
        <w:t>. Representation of the flow cytometry analysis of the cells harvested from the cultures at the indicated times showing the acquisition of the c-kit</w:t>
      </w:r>
      <w:r w:rsidRPr="006E1209">
        <w:rPr>
          <w:vertAlign w:val="superscript"/>
          <w:lang w:val="en-US"/>
        </w:rPr>
        <w:t>+</w:t>
      </w:r>
      <w:r>
        <w:rPr>
          <w:lang w:val="en-US"/>
        </w:rPr>
        <w:t>/Fc</w:t>
      </w:r>
      <w:r w:rsidRPr="006E1209">
        <w:rPr>
          <w:rFonts w:ascii="Symbol" w:hAnsi="Symbol"/>
          <w:lang w:val="en-US"/>
        </w:rPr>
        <w:t></w:t>
      </w:r>
      <w:r>
        <w:rPr>
          <w:lang w:val="en-US"/>
        </w:rPr>
        <w:t>R1a</w:t>
      </w:r>
      <w:r w:rsidRPr="006E1209">
        <w:rPr>
          <w:vertAlign w:val="superscript"/>
          <w:lang w:val="en-US"/>
        </w:rPr>
        <w:t>+</w:t>
      </w:r>
      <w:r>
        <w:rPr>
          <w:lang w:val="en-US"/>
        </w:rPr>
        <w:t xml:space="preserve"> phenotype characteristic of mast cells. In the last plot it is shown the effect of the sensitization step on the expression levels of Fc</w:t>
      </w:r>
      <w:r w:rsidRPr="00C641DE">
        <w:rPr>
          <w:rFonts w:ascii="Symbol" w:hAnsi="Symbol"/>
          <w:lang w:val="en-US"/>
        </w:rPr>
        <w:t></w:t>
      </w:r>
      <w:r>
        <w:rPr>
          <w:lang w:val="en-US"/>
        </w:rPr>
        <w:t xml:space="preserve">R1a. </w:t>
      </w:r>
    </w:p>
    <w:p w14:paraId="08D09CC9" w14:textId="1C7400B1" w:rsidR="007F518B" w:rsidRDefault="00314BFD" w:rsidP="007F518B">
      <w:pPr>
        <w:rPr>
          <w:lang w:val="en-US"/>
        </w:rPr>
      </w:pPr>
      <w:r w:rsidRPr="00314BF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4CF3B0F" wp14:editId="4109F9A3">
                <wp:simplePos x="0" y="0"/>
                <wp:positionH relativeFrom="margin">
                  <wp:align>left</wp:align>
                </wp:positionH>
                <wp:positionV relativeFrom="paragraph">
                  <wp:posOffset>332528</wp:posOffset>
                </wp:positionV>
                <wp:extent cx="270510" cy="262255"/>
                <wp:effectExtent l="0" t="0" r="0" b="444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D25AC" w14:textId="4983F7B4" w:rsidR="00314BFD" w:rsidRDefault="00314BFD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CF3B0F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26.2pt;width:21.3pt;height:20.6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JkxCwIAAPUDAAAOAAAAZHJzL2Uyb0RvYy54bWysU9uO2yAQfa/Uf0C8N3aseC9WnNU221SV&#10;thdp2w/AGMeowFAgsdOv74C92bR9q8oDYpjhzMyZw/pu1IochfMSTE2Xi5wSYTi00uxr+u3r7s0N&#10;JT4w0zIFRtT0JDy927x+tR5sJQroQbXCEQQxvhpsTfsQbJVlnvdCM78AKww6O3CaBTTdPmsdGxBd&#10;q6zI86tsANdaB1x4j7cPk5NuEn7XCR4+d50XgaiaYm0h7S7tTdyzzZpVe8dsL/lcBvuHKjSTBpOe&#10;oR5YYOTg5F9QWnIHHrqw4KAz6DrJReoBu1nmf3Tz1DMrUi9Ijrdnmvz/g+Wfjk/2iyNhfAsjDjA1&#10;4e0j8O+eGNj2zOzFvXMw9IK1mHgZKcsG66v5aaTaVz6CNMNHaHHI7BAgAY2d05EV7JMgOg7gdCZd&#10;jIFwvCyu83KJHo6u4qooyjJlYNXzY+t8eC9Ak3ioqcOZJnB2fPQhFsOq55CYy4OS7U4qlQy3b7bK&#10;kSPD+e/SmtF/C1OGDDW9LYsyIRuI75M0tAyoTyV1TW/yuCbFRDLemTaFBCbVdMZKlJnZiYRM1ISx&#10;GTEwstRAe0KeHEw6xH+Dhx7cT0oG1GBN/Y8Dc4IS9cEg17fL1SqKNhmr8rpAw116mksPMxyhahoo&#10;mY7bkIQeeTBwjzPpZOLrpZK5VtRWonH+B1G8l3aKevmtm18AAAD//wMAUEsDBBQABgAIAAAAIQA/&#10;FG1H2gAAAAUBAAAPAAAAZHJzL2Rvd25yZXYueG1sTI9BT4NAFITvJv6HzTPxYuwiUrDIo1ETjdfW&#10;/oAHvAKRfUvYbaH/3vWkx8lMZr4ptosZ1Jkn11tBeFhFoFhq2/TSIhy+3u+fQDlP0tBghREu7GBb&#10;Xl8VlDd2lh2f975VoURcTgid92Outas7NuRWdmQJ3tFOhnyQU6ubieZQbgYdR1GqDfUSFjoa+a3j&#10;+nt/MgjHz/luvZmrD3/Idkn6Sn1W2Qvi7c3y8gzK8+L/wvCLH9ChDEyVPUnj1IAQjniEdZyACm4S&#10;p6AqhM1jBros9H/68gcAAP//AwBQSwECLQAUAAYACAAAACEAtoM4kv4AAADhAQAAEwAAAAAAAAAA&#10;AAAAAAAAAAAAW0NvbnRlbnRfVHlwZXNdLnhtbFBLAQItABQABgAIAAAAIQA4/SH/1gAAAJQBAAAL&#10;AAAAAAAAAAAAAAAAAC8BAABfcmVscy8ucmVsc1BLAQItABQABgAIAAAAIQBcsJkxCwIAAPUDAAAO&#10;AAAAAAAAAAAAAAAAAC4CAABkcnMvZTJvRG9jLnhtbFBLAQItABQABgAIAAAAIQA/FG1H2gAAAAUB&#10;AAAPAAAAAAAAAAAAAAAAAGUEAABkcnMvZG93bnJldi54bWxQSwUGAAAAAAQABADzAAAAbAUAAAAA&#10;" stroked="f">
                <v:textbox>
                  <w:txbxContent>
                    <w:p w14:paraId="269D25AC" w14:textId="4983F7B4" w:rsidR="00314BFD" w:rsidRDefault="00314BFD">
                      <w: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77648">
        <w:rPr>
          <w:noProof/>
          <w:lang w:eastAsia="es-ES"/>
        </w:rPr>
        <w:drawing>
          <wp:anchor distT="0" distB="0" distL="114300" distR="114300" simplePos="0" relativeHeight="251660288" behindDoc="0" locked="0" layoutInCell="1" allowOverlap="1" wp14:anchorId="1AEB965E" wp14:editId="34830CE8">
            <wp:simplePos x="0" y="0"/>
            <wp:positionH relativeFrom="column">
              <wp:posOffset>577426</wp:posOffset>
            </wp:positionH>
            <wp:positionV relativeFrom="paragraph">
              <wp:posOffset>253788</wp:posOffset>
            </wp:positionV>
            <wp:extent cx="5391785" cy="4664075"/>
            <wp:effectExtent l="0" t="0" r="0" b="9525"/>
            <wp:wrapThrough wrapText="bothSides">
              <wp:wrapPolygon edited="0">
                <wp:start x="0" y="0"/>
                <wp:lineTo x="0" y="21526"/>
                <wp:lineTo x="21470" y="21526"/>
                <wp:lineTo x="21470" y="0"/>
                <wp:lineTo x="0" y="0"/>
              </wp:wrapPolygon>
            </wp:wrapThrough>
            <wp:docPr id="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46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1B77D4" w14:textId="737753BB" w:rsidR="007F518B" w:rsidRDefault="007F518B" w:rsidP="007F518B">
      <w:pPr>
        <w:rPr>
          <w:lang w:val="en-US"/>
        </w:rPr>
      </w:pPr>
    </w:p>
    <w:p w14:paraId="26D0CB52" w14:textId="7A12DDE7" w:rsidR="007F518B" w:rsidRPr="00A81F28" w:rsidRDefault="00314BFD" w:rsidP="007F518B">
      <w:pPr>
        <w:rPr>
          <w:noProof/>
          <w:lang w:val="en-US" w:eastAsia="es-ES"/>
        </w:rPr>
      </w:pPr>
      <w:r w:rsidRPr="00314BF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CBF55F0" wp14:editId="360B3C00">
                <wp:simplePos x="0" y="0"/>
                <wp:positionH relativeFrom="margin">
                  <wp:posOffset>-635</wp:posOffset>
                </wp:positionH>
                <wp:positionV relativeFrom="paragraph">
                  <wp:posOffset>1191048</wp:posOffset>
                </wp:positionV>
                <wp:extent cx="270510" cy="262255"/>
                <wp:effectExtent l="0" t="0" r="0" b="4445"/>
                <wp:wrapSquare wrapText="bothSides"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360ED9" w14:textId="7A385A7B" w:rsidR="00314BFD" w:rsidRDefault="00314BFD" w:rsidP="00314BFD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F55F0" id="_x0000_s1027" type="#_x0000_t202" style="position:absolute;margin-left:-.05pt;margin-top:93.8pt;width:21.3pt;height:20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Cg3DQIAAPwDAAAOAAAAZHJzL2Uyb0RvYy54bWysU9uO2yAQfa/Uf0C8N3aseC9WnNU221SV&#10;thdp2w/AGMeowFAgsdOv74C92bR9q8oDYpjhzMyZw/pu1IochfMSTE2Xi5wSYTi00uxr+u3r7s0N&#10;JT4w0zIFRtT0JDy927x+tR5sJQroQbXCEQQxvhpsTfsQbJVlnvdCM78AKww6O3CaBTTdPmsdGxBd&#10;q6zI86tsANdaB1x4j7cPk5NuEn7XCR4+d50XgaiaYm0h7S7tTdyzzZpVe8dsL/lcBvuHKjSTBpOe&#10;oR5YYOTg5F9QWnIHHrqw4KAz6DrJReoBu1nmf3Tz1DMrUi9Ijrdnmvz/g+Wfjk/2iyNhfAsjDjA1&#10;4e0j8O+eGNj2zOzFvXMw9IK1mHgZKcsG66v5aaTaVz6CNMNHaHHI7BAgAY2d05EV7JMgOg7gdCZd&#10;jIFwvCyu83KJHo6u4qooyjJlYNXzY+t8eC9Ak3ioqcOZJnB2fPQhFsOq55CYy4OS7U4qlQy3b7bK&#10;kSPD+e/SmtF/C1OGDDW9LYsyIRuI75M0tAyoTyV1TW/yuCbFRDLemTaFBCbVdMZKlJnZiYRM1ISx&#10;GYlsZ+oiWQ20J6TLwSRH/D546MH9pGRAKdbU/zgwJyhRHwxSfrtcraJ2k7Eqrws03KWnufQwwxGq&#10;poGS6bgNSe+RDgP3OJpOJtpeKplLRoklNufvEDV8aaeol0+7+QUAAP//AwBQSwMEFAAGAAgAAAAh&#10;AJjRHB3dAAAACAEAAA8AAABkcnMvZG93bnJldi54bWxMj8FugzAQRO+V+g/WRuqlSkxQAoRiorZS&#10;q16T5gMWvAEUbCPsBPL33Z7a4+yMZt4W+9n04kaj75xVsF5FIMjWTne2UXD6/lhmIHxAq7F3lhTc&#10;ycO+fHwoMNdusge6HUMjuMT6HBW0IQy5lL5uyaBfuYEse2c3Ggwsx0bqEScuN72MoyiRBjvLCy0O&#10;9N5SfTlejYLz1/S83U3VZzilh03yhl1aubtST4v59QVEoDn8heEXn9GhZKbKXa32olewXHOQz1ma&#10;gGB/E29BVAriONuBLAv5/4HyBwAA//8DAFBLAQItABQABgAIAAAAIQC2gziS/gAAAOEBAAATAAAA&#10;AAAAAAAAAAAAAAAAAABbQ29udGVudF9UeXBlc10ueG1sUEsBAi0AFAAGAAgAAAAhADj9If/WAAAA&#10;lAEAAAsAAAAAAAAAAAAAAAAALwEAAF9yZWxzLy5yZWxzUEsBAi0AFAAGAAgAAAAhAD/YKDcNAgAA&#10;/AMAAA4AAAAAAAAAAAAAAAAALgIAAGRycy9lMm9Eb2MueG1sUEsBAi0AFAAGAAgAAAAhAJjRHB3d&#10;AAAACAEAAA8AAAAAAAAAAAAAAAAAZwQAAGRycy9kb3ducmV2LnhtbFBLBQYAAAAABAAEAPMAAABx&#10;BQAAAAA=&#10;" stroked="f">
                <v:textbox>
                  <w:txbxContent>
                    <w:p w14:paraId="2F360ED9" w14:textId="7A385A7B" w:rsidR="00314BFD" w:rsidRDefault="00314BFD" w:rsidP="00314BFD">
                      <w: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F518B" w:rsidRPr="00A81F28">
        <w:rPr>
          <w:noProof/>
          <w:lang w:val="en-US" w:eastAsia="es-ES"/>
        </w:rPr>
        <w:br w:type="page"/>
      </w:r>
    </w:p>
    <w:p w14:paraId="3314D152" w14:textId="5497CFE5" w:rsidR="007F518B" w:rsidRDefault="007F518B" w:rsidP="007F518B">
      <w:pPr>
        <w:rPr>
          <w:b/>
          <w:lang w:val="en-US"/>
        </w:rPr>
      </w:pPr>
      <w:r w:rsidRPr="001D71B6">
        <w:rPr>
          <w:b/>
          <w:lang w:val="en-US"/>
        </w:rPr>
        <w:lastRenderedPageBreak/>
        <w:t xml:space="preserve">Supplementary </w:t>
      </w:r>
      <w:r w:rsidRPr="004F79C3">
        <w:rPr>
          <w:b/>
          <w:lang w:val="en-US"/>
        </w:rPr>
        <w:t>Figure</w:t>
      </w:r>
      <w:r w:rsidRPr="004F79C3" w:rsidDel="004F79C3">
        <w:rPr>
          <w:b/>
          <w:lang w:val="en-US"/>
        </w:rPr>
        <w:t xml:space="preserve"> </w:t>
      </w:r>
      <w:r w:rsidR="003D747B">
        <w:rPr>
          <w:b/>
          <w:lang w:val="en-US"/>
        </w:rPr>
        <w:t>2</w:t>
      </w:r>
      <w:r>
        <w:rPr>
          <w:b/>
          <w:lang w:val="en-US"/>
        </w:rPr>
        <w:t xml:space="preserve">. Mast cells and basophils show different sensitivity to activation by serum factors and inhibition by </w:t>
      </w:r>
      <w:proofErr w:type="spellStart"/>
      <w:r>
        <w:rPr>
          <w:b/>
          <w:lang w:val="en-US"/>
        </w:rPr>
        <w:t>remibrutinib</w:t>
      </w:r>
      <w:proofErr w:type="spellEnd"/>
      <w:r>
        <w:rPr>
          <w:b/>
          <w:lang w:val="en-US"/>
        </w:rPr>
        <w:t xml:space="preserve">. </w:t>
      </w:r>
      <w:r w:rsidRPr="009B647C">
        <w:rPr>
          <w:lang w:val="en-US"/>
        </w:rPr>
        <w:t>CD34</w:t>
      </w:r>
      <w:r w:rsidRPr="00A22632">
        <w:rPr>
          <w:vertAlign w:val="superscript"/>
          <w:lang w:val="en-US"/>
        </w:rPr>
        <w:t>+</w:t>
      </w:r>
      <w:r>
        <w:rPr>
          <w:lang w:val="en-US"/>
        </w:rPr>
        <w:t>-</w:t>
      </w:r>
      <w:r w:rsidRPr="009B647C">
        <w:rPr>
          <w:lang w:val="en-US"/>
        </w:rPr>
        <w:t xml:space="preserve">derived mast cells or blood basophils were </w:t>
      </w:r>
      <w:r>
        <w:rPr>
          <w:lang w:val="en-US"/>
        </w:rPr>
        <w:t xml:space="preserve">incubated with serum obtained from chronic urticaria patients and the upregulation of CD63 established in the relevant population by using specific monoclonal antibodies and flow cytometry. Percentages of CD63-expressing cells are referred to the maximum activation obtained with a positive control. On the left panel the effect of </w:t>
      </w:r>
      <w:proofErr w:type="spellStart"/>
      <w:r>
        <w:rPr>
          <w:lang w:val="en-US"/>
        </w:rPr>
        <w:t>remibrutinib</w:t>
      </w:r>
      <w:proofErr w:type="spellEnd"/>
      <w:r>
        <w:rPr>
          <w:lang w:val="en-US"/>
        </w:rPr>
        <w:t xml:space="preserve"> on mast cells and basophils is shown. </w:t>
      </w:r>
      <w:r w:rsidRPr="00C84F13">
        <w:rPr>
          <w:lang w:val="en-US"/>
        </w:rPr>
        <w:t>Mann-Whitney U test</w:t>
      </w:r>
      <w:r>
        <w:rPr>
          <w:lang w:val="en-US"/>
        </w:rPr>
        <w:t xml:space="preserve">: </w:t>
      </w:r>
      <w:r w:rsidRPr="00C84F13">
        <w:rPr>
          <w:lang w:val="en-US"/>
        </w:rPr>
        <w:t xml:space="preserve">*P&lt;0.05, </w:t>
      </w:r>
      <w:r w:rsidR="004D27EB">
        <w:rPr>
          <w:lang w:val="en-US"/>
        </w:rPr>
        <w:t>*</w:t>
      </w:r>
      <w:r w:rsidRPr="00C84F13">
        <w:rPr>
          <w:lang w:val="en-US"/>
        </w:rPr>
        <w:t>**P&lt;0.01.</w:t>
      </w:r>
    </w:p>
    <w:p w14:paraId="40AF0A09" w14:textId="77777777" w:rsidR="007F518B" w:rsidRDefault="007F518B" w:rsidP="007F518B">
      <w:pPr>
        <w:rPr>
          <w:b/>
          <w:lang w:val="en-US"/>
        </w:rPr>
      </w:pPr>
    </w:p>
    <w:p w14:paraId="1620CD8B" w14:textId="77777777" w:rsidR="007F518B" w:rsidRPr="003D0739" w:rsidRDefault="007F518B" w:rsidP="007F518B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68D13245" wp14:editId="62047EEA">
            <wp:extent cx="5879424" cy="2209800"/>
            <wp:effectExtent l="0" t="0" r="762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912" cy="221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A11E9" w14:textId="77777777" w:rsidR="007F518B" w:rsidRDefault="007F518B" w:rsidP="007F518B"/>
    <w:p w14:paraId="25CFA004" w14:textId="77777777" w:rsidR="00665A68" w:rsidRDefault="00000000"/>
    <w:sectPr w:rsidR="00665A68">
      <w:headerReference w:type="default" r:id="rId8"/>
      <w:footerReference w:type="default" r:id="rId9"/>
      <w:pgSz w:w="11906" w:h="16838"/>
      <w:pgMar w:top="1134" w:right="1134" w:bottom="1134" w:left="1134" w:header="0" w:footer="0" w:gutter="0"/>
      <w:cols w:space="720"/>
      <w:formProt w:val="0"/>
      <w:docGrid w:linePitch="312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9AA0B" w14:textId="77777777" w:rsidR="00DA4500" w:rsidRDefault="00DA4500">
      <w:pPr>
        <w:spacing w:after="0" w:line="240" w:lineRule="auto"/>
      </w:pPr>
      <w:r>
        <w:separator/>
      </w:r>
    </w:p>
  </w:endnote>
  <w:endnote w:type="continuationSeparator" w:id="0">
    <w:p w14:paraId="0C7CDCB9" w14:textId="77777777" w:rsidR="00DA4500" w:rsidRDefault="00DA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6EA02" w14:textId="77777777" w:rsidR="004376DA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B42FC" w14:textId="77777777" w:rsidR="00DA4500" w:rsidRDefault="00DA4500">
      <w:pPr>
        <w:spacing w:after="0" w:line="240" w:lineRule="auto"/>
      </w:pPr>
      <w:r>
        <w:separator/>
      </w:r>
    </w:p>
  </w:footnote>
  <w:footnote w:type="continuationSeparator" w:id="0">
    <w:p w14:paraId="5FF79762" w14:textId="77777777" w:rsidR="00DA4500" w:rsidRDefault="00DA45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698D2" w14:textId="77777777" w:rsidR="004376DA" w:rsidRDefault="00000000">
    <w:pPr>
      <w:pStyle w:val="Encabezado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8B"/>
    <w:rsid w:val="00083850"/>
    <w:rsid w:val="001A2E0D"/>
    <w:rsid w:val="0021399C"/>
    <w:rsid w:val="00283D04"/>
    <w:rsid w:val="00314BFD"/>
    <w:rsid w:val="00320C48"/>
    <w:rsid w:val="003C1701"/>
    <w:rsid w:val="003D747B"/>
    <w:rsid w:val="0044666C"/>
    <w:rsid w:val="004B2778"/>
    <w:rsid w:val="004D27EB"/>
    <w:rsid w:val="007534E5"/>
    <w:rsid w:val="007A0B89"/>
    <w:rsid w:val="007F518B"/>
    <w:rsid w:val="009824A6"/>
    <w:rsid w:val="009F3B43"/>
    <w:rsid w:val="00CD331D"/>
    <w:rsid w:val="00D22A34"/>
    <w:rsid w:val="00D81DCA"/>
    <w:rsid w:val="00DA4500"/>
    <w:rsid w:val="00DC1C0E"/>
    <w:rsid w:val="00DC753D"/>
    <w:rsid w:val="00EC55E2"/>
    <w:rsid w:val="00EE48A6"/>
    <w:rsid w:val="00F076FE"/>
    <w:rsid w:val="00F8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30C29"/>
  <w15:chartTrackingRefBased/>
  <w15:docId w15:val="{43921B2C-8C58-4F04-A79A-B5F2ECB3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18B"/>
    <w:pPr>
      <w:suppressAutoHyphens/>
      <w:spacing w:after="200" w:line="276" w:lineRule="auto"/>
    </w:pPr>
    <w:rPr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Normal"/>
    <w:link w:val="EncabezadoCar"/>
    <w:rsid w:val="007F518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character" w:customStyle="1" w:styleId="EncabezadoCar">
    <w:name w:val="Encabezado Car"/>
    <w:basedOn w:val="Fuentedeprrafopredeter"/>
    <w:link w:val="Encabezado"/>
    <w:rsid w:val="007F518B"/>
    <w:rPr>
      <w:rFonts w:ascii="Liberation Sans" w:eastAsia="Microsoft YaHei" w:hAnsi="Liberation Sans" w:cs="Mangal"/>
      <w:color w:val="00000A"/>
      <w:sz w:val="28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7F5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518B"/>
    <w:rPr>
      <w:color w:val="00000A"/>
    </w:rPr>
  </w:style>
  <w:style w:type="paragraph" w:styleId="Revisin">
    <w:name w:val="Revision"/>
    <w:hidden/>
    <w:uiPriority w:val="99"/>
    <w:semiHidden/>
    <w:rsid w:val="00314BFD"/>
    <w:pPr>
      <w:spacing w:after="0" w:line="240" w:lineRule="auto"/>
    </w:pPr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314B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4B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4BFD"/>
    <w:rPr>
      <w:color w:val="00000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4B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4BFD"/>
    <w:rPr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ònica Giménez</dc:creator>
  <cp:keywords/>
  <dc:description/>
  <cp:lastModifiedBy>Mònica Giménez</cp:lastModifiedBy>
  <cp:revision>4</cp:revision>
  <dcterms:created xsi:type="dcterms:W3CDTF">2022-07-06T13:08:00Z</dcterms:created>
  <dcterms:modified xsi:type="dcterms:W3CDTF">2022-08-02T13:56:00Z</dcterms:modified>
</cp:coreProperties>
</file>